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41"/>
        <w:tblW w:w="9214" w:type="dxa"/>
        <w:tblLook w:val="0480" w:firstRow="0" w:lastRow="0" w:firstColumn="1" w:lastColumn="0" w:noHBand="0" w:noVBand="1"/>
      </w:tblPr>
      <w:tblGrid>
        <w:gridCol w:w="709"/>
        <w:gridCol w:w="982"/>
        <w:gridCol w:w="1637"/>
        <w:gridCol w:w="1067"/>
        <w:gridCol w:w="1559"/>
        <w:gridCol w:w="3260"/>
      </w:tblGrid>
      <w:tr w:rsidR="007C4411" w:rsidRPr="00C47B67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noWrap/>
            <w:hideMark/>
          </w:tcPr>
          <w:p w:rsidR="007C4411" w:rsidRPr="00821B86" w:rsidRDefault="00A653F7" w:rsidP="00821B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Supplementary Table S5</w:t>
            </w:r>
            <w:r w:rsidR="007C4411"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: </w:t>
            </w:r>
            <w:r w:rsidR="00821B86"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Summary</w:t>
            </w:r>
            <w:r w:rsid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of </w:t>
            </w:r>
            <w:r w:rsidR="00821B86"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information </w:t>
            </w:r>
            <w:r w:rsid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in the </w:t>
            </w:r>
            <w:r w:rsidR="007C4411"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GTEx</w:t>
            </w:r>
            <w:r w:rsid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eQTL server</w:t>
            </w:r>
            <w:r w:rsidR="007C4411"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regarding transcriptional </w:t>
            </w:r>
            <w:r w:rsid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down</w:t>
            </w:r>
            <w:r w:rsidR="00821B86"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regulation </w:t>
            </w:r>
            <w:r w:rsid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of </w:t>
            </w:r>
            <w:r w:rsidR="00821B86" w:rsidRPr="00C47B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/>
              </w:rPr>
              <w:t>UNG</w:t>
            </w:r>
            <w:r w:rsid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 in </w:t>
            </w:r>
            <w:r w:rsidR="00821B86"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 xml:space="preserve">16 different tissues </w:t>
            </w:r>
            <w:r w:rsidR="007C4411"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when rs34259 is present</w:t>
            </w:r>
          </w:p>
        </w:tc>
      </w:tr>
      <w:tr w:rsidR="007C4411" w:rsidRPr="00821B86" w:rsidTr="00C47B6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Gene 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ind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s34259 Effect Size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-Statistic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7C4411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ssue</w:t>
            </w:r>
          </w:p>
        </w:tc>
      </w:tr>
      <w:tr w:rsidR="007C4411" w:rsidRPr="00821B86" w:rsidTr="00C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04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33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3.0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11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ver</w:t>
            </w:r>
          </w:p>
        </w:tc>
      </w:tr>
      <w:tr w:rsidR="007C4411" w:rsidRPr="00821B86" w:rsidTr="00C4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59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30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1.9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15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ind w:left="-104" w:firstLine="10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ophagus - Gastroesophageal Junction</w:t>
            </w:r>
          </w:p>
        </w:tc>
      </w:tr>
      <w:tr w:rsidR="007C4411" w:rsidRPr="00821B86" w:rsidTr="00C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70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28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1.8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15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ituitary</w:t>
            </w:r>
          </w:p>
        </w:tc>
      </w:tr>
      <w:tr w:rsidR="007C4411" w:rsidRPr="00821B86" w:rsidTr="00C4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30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24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2.2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11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ncreas</w:t>
            </w:r>
          </w:p>
        </w:tc>
      </w:tr>
      <w:tr w:rsidR="007C4411" w:rsidRPr="00C47B67" w:rsidTr="00C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1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20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2.3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9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kin - Not Sun Exposed (Suprapubic)</w:t>
            </w:r>
          </w:p>
        </w:tc>
      </w:tr>
      <w:tr w:rsidR="007C4411" w:rsidRPr="00C47B67" w:rsidTr="00C4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05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7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2.8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6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kin - Sun Exposed (Lower leg)</w:t>
            </w:r>
          </w:p>
        </w:tc>
      </w:tr>
      <w:tr w:rsidR="007C4411" w:rsidRPr="00821B86" w:rsidTr="00C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16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5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2.4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6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ung</w:t>
            </w:r>
          </w:p>
        </w:tc>
      </w:tr>
      <w:tr w:rsidR="007C4411" w:rsidRPr="00821B86" w:rsidTr="00C4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54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6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1.9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8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tery - Coronary</w:t>
            </w:r>
          </w:p>
        </w:tc>
      </w:tr>
      <w:tr w:rsidR="007C4411" w:rsidRPr="00821B86" w:rsidTr="00C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35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6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2.1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8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ipose - Visceral (Omentum)</w:t>
            </w:r>
          </w:p>
        </w:tc>
      </w:tr>
      <w:tr w:rsidR="007C4411" w:rsidRPr="00821B86" w:rsidTr="00C4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36</w:t>
            </w:r>
            <w:r w:rsidR="00C47B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3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9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14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on - Sigmoid</w:t>
            </w:r>
          </w:p>
        </w:tc>
      </w:tr>
      <w:tr w:rsidR="007C4411" w:rsidRPr="00821B86" w:rsidTr="00C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4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C47B67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09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2.0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scle - Skeletal</w:t>
            </w:r>
          </w:p>
        </w:tc>
      </w:tr>
      <w:tr w:rsidR="007C4411" w:rsidRPr="00821B86" w:rsidTr="00C4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23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7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2.3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7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east - Mammary Tissue</w:t>
            </w:r>
          </w:p>
        </w:tc>
      </w:tr>
      <w:tr w:rsidR="007C4411" w:rsidRPr="00821B86" w:rsidTr="00C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59</w:t>
            </w:r>
            <w:r w:rsidR="00C47B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0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5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19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terus</w:t>
            </w:r>
          </w:p>
        </w:tc>
      </w:tr>
      <w:tr w:rsidR="007C4411" w:rsidRPr="00821B86" w:rsidTr="00C4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22</w:t>
            </w:r>
            <w:r w:rsidR="00C47B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5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1.2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12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gina</w:t>
            </w:r>
          </w:p>
        </w:tc>
      </w:tr>
      <w:tr w:rsidR="007C4411" w:rsidRPr="00821B86" w:rsidTr="00C47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14</w:t>
            </w:r>
            <w:r w:rsidR="00C47B67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6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1.5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11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vary</w:t>
            </w:r>
          </w:p>
        </w:tc>
      </w:tr>
      <w:tr w:rsidR="007C4411" w:rsidRPr="00821B86" w:rsidTr="00C47B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C4411" w:rsidRPr="00821B86" w:rsidRDefault="007C4411" w:rsidP="00D45945">
            <w:pPr>
              <w:jc w:val="both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18"/>
                <w:lang w:val="en-US"/>
              </w:rPr>
              <w:t>UNG</w:t>
            </w:r>
          </w:p>
        </w:tc>
        <w:tc>
          <w:tcPr>
            <w:tcW w:w="982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2.5e-7</w:t>
            </w:r>
          </w:p>
        </w:tc>
        <w:tc>
          <w:tcPr>
            <w:tcW w:w="1637" w:type="dxa"/>
            <w:noWrap/>
            <w:hideMark/>
          </w:tcPr>
          <w:p w:rsidR="007C4411" w:rsidRPr="00821B86" w:rsidRDefault="007C4411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0.19</w:t>
            </w:r>
          </w:p>
        </w:tc>
        <w:tc>
          <w:tcPr>
            <w:tcW w:w="1067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-5.3</w:t>
            </w:r>
          </w:p>
        </w:tc>
        <w:tc>
          <w:tcPr>
            <w:tcW w:w="1559" w:type="dxa"/>
            <w:noWrap/>
            <w:hideMark/>
          </w:tcPr>
          <w:p w:rsidR="007C4411" w:rsidRPr="00821B86" w:rsidRDefault="00C47B67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0.04</w:t>
            </w:r>
          </w:p>
        </w:tc>
        <w:tc>
          <w:tcPr>
            <w:tcW w:w="3260" w:type="dxa"/>
            <w:noWrap/>
            <w:hideMark/>
          </w:tcPr>
          <w:p w:rsidR="007C4411" w:rsidRPr="00821B86" w:rsidRDefault="007C4411" w:rsidP="00D459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hole Blood</w:t>
            </w:r>
          </w:p>
        </w:tc>
      </w:tr>
      <w:tr w:rsidR="007C4411" w:rsidRPr="00C47B67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vMerge w:val="restart"/>
            <w:shd w:val="clear" w:color="auto" w:fill="auto"/>
            <w:hideMark/>
          </w:tcPr>
          <w:p w:rsidR="007C4411" w:rsidRPr="00821B86" w:rsidRDefault="007C4411" w:rsidP="009348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821B86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821B8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Nominal eQTL p-values were generated for each SNP-gene pair using a two-tailed t test, testing the alternative hypothesis that </w:t>
            </w:r>
            <w:r w:rsidR="0093488A" w:rsidRPr="00821B8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β</w:t>
            </w:r>
            <w:r w:rsidRPr="00821B8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 (slope of the linear regression model) deviates from the null hypothesis of β=0.</w:t>
            </w:r>
          </w:p>
        </w:tc>
      </w:tr>
      <w:tr w:rsidR="007C4411" w:rsidRPr="00C47B67" w:rsidTr="00D4594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vMerge/>
            <w:shd w:val="clear" w:color="auto" w:fill="auto"/>
            <w:hideMark/>
          </w:tcPr>
          <w:p w:rsidR="007C4411" w:rsidRPr="00821B86" w:rsidRDefault="007C4411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260C4E" w:rsidRPr="00821B86" w:rsidRDefault="00260C4E" w:rsidP="007C4411">
      <w:pPr>
        <w:rPr>
          <w:lang w:val="en-US"/>
        </w:rPr>
      </w:pPr>
      <w:bookmarkStart w:id="0" w:name="_GoBack"/>
      <w:bookmarkEnd w:id="0"/>
    </w:p>
    <w:sectPr w:rsidR="00260C4E" w:rsidRPr="00821B86" w:rsidSect="007C4411">
      <w:pgSz w:w="11906" w:h="16838"/>
      <w:pgMar w:top="1417" w:right="170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411"/>
    <w:rsid w:val="001358AA"/>
    <w:rsid w:val="00260C4E"/>
    <w:rsid w:val="007C4411"/>
    <w:rsid w:val="00821B86"/>
    <w:rsid w:val="0093488A"/>
    <w:rsid w:val="00A653F7"/>
    <w:rsid w:val="00C4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58B6C"/>
  <w15:docId w15:val="{12AB85F3-F209-4FDA-AFCC-1BE39BED5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4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7C44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21B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1B8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9348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3488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3488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3488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348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5</cp:revision>
  <dcterms:created xsi:type="dcterms:W3CDTF">2018-09-17T09:59:00Z</dcterms:created>
  <dcterms:modified xsi:type="dcterms:W3CDTF">2019-02-04T13:49:00Z</dcterms:modified>
</cp:coreProperties>
</file>